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FCC" w:rsidRPr="00202215" w:rsidRDefault="00C67FCC" w:rsidP="00C67FC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  <w:t>Table S2</w:t>
      </w:r>
      <w:r w:rsidRPr="00202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SG"/>
        </w:rPr>
        <w:t xml:space="preserve">. </w:t>
      </w:r>
      <w:proofErr w:type="gramStart"/>
      <w:r w:rsidRPr="00202215">
        <w:rPr>
          <w:rFonts w:ascii="Times New Roman" w:hAnsi="Times New Roman" w:cs="Times New Roman"/>
          <w:color w:val="000000" w:themeColor="text1"/>
          <w:sz w:val="24"/>
          <w:szCs w:val="24"/>
          <w:lang w:val="en-SG"/>
        </w:rPr>
        <w:t xml:space="preserve">Percentage of mean </w:t>
      </w:r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ion recovery of </w:t>
      </w:r>
      <w:proofErr w:type="spellStart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>analytes</w:t>
      </w:r>
      <w:proofErr w:type="spellEnd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ong with their respective residual standard deviation (RSD) at different concentrations in spiked blood.</w:t>
      </w:r>
      <w:proofErr w:type="gramEnd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sistent and high recovery (&gt;70%) of the </w:t>
      </w:r>
      <w:proofErr w:type="spellStart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>analytes</w:t>
      </w:r>
      <w:proofErr w:type="spellEnd"/>
      <w:r w:rsidRPr="00202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owed for reliable quantitative studies.</w:t>
      </w:r>
      <w:proofErr w:type="gramEnd"/>
      <w:r w:rsidRPr="00202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9639" w:type="dxa"/>
        <w:tblInd w:w="-4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417"/>
        <w:gridCol w:w="1276"/>
        <w:gridCol w:w="1417"/>
      </w:tblGrid>
      <w:tr w:rsidR="00C67FCC" w:rsidRPr="00AB56CD" w:rsidTr="00EE3129">
        <w:trPr>
          <w:trHeight w:val="276"/>
        </w:trPr>
        <w:tc>
          <w:tcPr>
            <w:tcW w:w="170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ncentration</w:t>
            </w:r>
          </w:p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mg/</w:t>
            </w: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)</w:t>
            </w:r>
          </w:p>
        </w:tc>
        <w:tc>
          <w:tcPr>
            <w:tcW w:w="7938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Recovery (RSD) in percentage (%)</w:t>
            </w:r>
          </w:p>
        </w:tc>
      </w:tr>
      <w:tr w:rsidR="00C67FCC" w:rsidRPr="00AB56CD" w:rsidTr="009831EF">
        <w:trPr>
          <w:trHeight w:val="222"/>
        </w:trPr>
        <w:tc>
          <w:tcPr>
            <w:tcW w:w="170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bamazepine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enytoin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B56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proic</w:t>
            </w:r>
            <w:proofErr w:type="spellEnd"/>
            <w:r w:rsidRPr="00AB56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cid</w:t>
            </w:r>
          </w:p>
        </w:tc>
      </w:tr>
      <w:tr w:rsidR="00C67FCC" w:rsidRPr="00AB56CD" w:rsidTr="009831EF">
        <w:trPr>
          <w:trHeight w:val="384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1.10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.21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67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64)</w:t>
            </w:r>
          </w:p>
        </w:tc>
      </w:tr>
      <w:tr w:rsidR="00C67FCC" w:rsidRPr="00AB56CD" w:rsidTr="009831EF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3)</w:t>
            </w:r>
          </w:p>
        </w:tc>
      </w:tr>
      <w:tr w:rsidR="00C67FCC" w:rsidRPr="00AB56CD" w:rsidTr="009831EF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69)</w:t>
            </w:r>
          </w:p>
        </w:tc>
      </w:tr>
      <w:tr w:rsidR="00C67FCC" w:rsidRPr="00AB56CD" w:rsidTr="009831EF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67FCC" w:rsidRPr="00AB56CD" w:rsidRDefault="00C67FCC" w:rsidP="009831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56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.10)</w:t>
            </w:r>
          </w:p>
        </w:tc>
      </w:tr>
    </w:tbl>
    <w:p w:rsidR="00C67FCC" w:rsidRPr="00202215" w:rsidRDefault="00C67FCC" w:rsidP="00C67FC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9479DE" w:rsidRDefault="009479DE"/>
    <w:sectPr w:rsidR="00947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CC"/>
    <w:rsid w:val="000B1910"/>
    <w:rsid w:val="009479DE"/>
    <w:rsid w:val="00C67FCC"/>
    <w:rsid w:val="00EE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Chi Lui</dc:creator>
  <cp:lastModifiedBy>Ho Chi Lui</cp:lastModifiedBy>
  <cp:revision>2</cp:revision>
  <dcterms:created xsi:type="dcterms:W3CDTF">2014-09-02T07:13:00Z</dcterms:created>
  <dcterms:modified xsi:type="dcterms:W3CDTF">2014-09-02T07:19:00Z</dcterms:modified>
</cp:coreProperties>
</file>